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4CE881">
      <w:pPr>
        <w:spacing w:line="440" w:lineRule="exact"/>
        <w:jc w:val="center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</w:rPr>
        <w:t>Supplementary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Effect of different concentrations of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hlorogenic acid on the kinetic parameters of HPU</w:t>
      </w:r>
    </w:p>
    <w:tbl>
      <w:tblPr>
        <w:tblStyle w:val="5"/>
        <w:tblW w:w="3661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8"/>
        <w:gridCol w:w="2035"/>
        <w:gridCol w:w="1977"/>
      </w:tblGrid>
      <w:tr w14:paraId="528F51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785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4CF23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ncentration (μM)</w:t>
            </w:r>
          </w:p>
        </w:tc>
        <w:tc>
          <w:tcPr>
            <w:tcW w:w="1630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038559C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K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mM)</w:t>
            </w:r>
          </w:p>
        </w:tc>
        <w:tc>
          <w:tcPr>
            <w:tcW w:w="1583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2DD153F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max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mM/min)</w:t>
            </w:r>
          </w:p>
        </w:tc>
      </w:tr>
      <w:tr w14:paraId="5C981F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785" w:type="pct"/>
            <w:tcBorders>
              <w:top w:val="single" w:color="auto" w:sz="6" w:space="0"/>
            </w:tcBorders>
            <w:shd w:val="clear" w:color="auto" w:fill="auto"/>
          </w:tcPr>
          <w:p w14:paraId="0D47CCA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630" w:type="pct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1683B3B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4±0.0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583" w:type="pct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5591FCB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4±0.0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 w14:paraId="16518F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785" w:type="pct"/>
            <w:shd w:val="clear" w:color="auto" w:fill="auto"/>
          </w:tcPr>
          <w:p w14:paraId="0445B40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.25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011833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7±0.0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c</w:t>
            </w:r>
          </w:p>
        </w:tc>
        <w:tc>
          <w:tcPr>
            <w:tcW w:w="1583" w:type="pct"/>
            <w:shd w:val="clear" w:color="auto" w:fill="auto"/>
            <w:vAlign w:val="center"/>
          </w:tcPr>
          <w:p w14:paraId="18808A9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3±0.03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 w14:paraId="60D984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785" w:type="pct"/>
            <w:shd w:val="clear" w:color="auto" w:fill="auto"/>
          </w:tcPr>
          <w:p w14:paraId="1B0FF2A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.5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4DDDD46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0±0.0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583" w:type="pct"/>
            <w:shd w:val="clear" w:color="auto" w:fill="auto"/>
            <w:vAlign w:val="center"/>
          </w:tcPr>
          <w:p w14:paraId="522B43E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6±0.03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c</w:t>
            </w:r>
          </w:p>
        </w:tc>
      </w:tr>
      <w:tr w14:paraId="0ADB30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785" w:type="pct"/>
            <w:tcBorders>
              <w:bottom w:val="single" w:color="auto" w:sz="12" w:space="0"/>
            </w:tcBorders>
            <w:shd w:val="clear" w:color="auto" w:fill="auto"/>
          </w:tcPr>
          <w:p w14:paraId="2C19A96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1630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6F84725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6±0.03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583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4722531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8±0.04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</w:tbl>
    <w:p w14:paraId="130B96F1">
      <w:pPr>
        <w:rPr>
          <w:rFonts w:hint="eastAsia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Values with different letters in the same column represent statistically significant differences (</w:t>
      </w:r>
      <w:r>
        <w:rPr>
          <w:rFonts w:hint="eastAsia" w:ascii="Times New Roman" w:hAnsi="Times New Roman" w:cs="Times New Roman"/>
          <w:i/>
          <w:iCs/>
          <w:sz w:val="21"/>
          <w:szCs w:val="21"/>
        </w:rPr>
        <w:t>p</w:t>
      </w:r>
      <w:r>
        <w:rPr>
          <w:rFonts w:hint="eastAsia" w:ascii="Times New Roman" w:hAnsi="Times New Roman" w:cs="Times New Roman"/>
          <w:sz w:val="21"/>
          <w:szCs w:val="21"/>
        </w:rPr>
        <w:t xml:space="preserve"> &lt; 0.05)</w:t>
      </w:r>
    </w:p>
    <w:p w14:paraId="529B0155">
      <w:pPr>
        <w:rPr>
          <w:rFonts w:hint="eastAsia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br w:type="page"/>
      </w:r>
    </w:p>
    <w:p w14:paraId="14425F2D">
      <w:pPr>
        <w:spacing w:line="440" w:lineRule="exact"/>
        <w:ind w:firstLine="420" w:firstLineChars="200"/>
        <w:jc w:val="center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 w14:paraId="62DAD56F">
      <w:pPr>
        <w:autoSpaceDE w:val="0"/>
        <w:autoSpaceDN w:val="0"/>
        <w:adjustRightInd w:val="0"/>
        <w:spacing w:line="360" w:lineRule="auto"/>
        <w:ind w:firstLine="420" w:firstLineChars="200"/>
        <w:jc w:val="center"/>
        <w:rPr>
          <w:rFonts w:ascii="Times New Roman" w:hAnsi="Times New Roman" w:eastAsia="黑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3167380" cy="2563495"/>
            <wp:effectExtent l="0" t="0" r="0" b="8255"/>
            <wp:docPr id="17737493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3749309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237" b="-426"/>
                    <a:stretch>
                      <a:fillRect/>
                    </a:stretch>
                  </pic:blipFill>
                  <pic:spPr>
                    <a:xfrm>
                      <a:off x="0" y="0"/>
                      <a:ext cx="3167742" cy="2563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2F47F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</w:rPr>
        <w:t>Supplementary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Fig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ure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1</w:t>
      </w:r>
      <w:r>
        <w:rPr>
          <w:rFonts w:ascii="Times New Roman" w:hAnsi="Times New Roman" w:cs="Times New Roman"/>
          <w:sz w:val="21"/>
          <w:szCs w:val="21"/>
        </w:rPr>
        <w:t xml:space="preserve"> Electrophoretogram of SDS-PAGE of HPU. M, Marker, lane 1, Flow though, lane 2-5 purified samples (20 mM PB, 150 mM NaCl, pH 7.0 elution sample), lane 6-8 purified samples (20 mM PB, 300mM NaCl, pH 7.0 elution sample).</w:t>
      </w:r>
    </w:p>
    <w:p w14:paraId="20B218BA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704638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drawing>
          <wp:inline distT="0" distB="0" distL="114300" distR="114300">
            <wp:extent cx="3195320" cy="2413000"/>
            <wp:effectExtent l="0" t="0" r="0" b="5080"/>
            <wp:docPr id="1" name="图片 1" descr="绿原酸抑制率HP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绿原酸抑制率HPU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95320" cy="241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5A22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</w:rPr>
        <w:t>Supplementary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Fig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ure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2</w:t>
      </w:r>
      <w:r>
        <w:rPr>
          <w:rFonts w:ascii="Times New Roman" w:hAnsi="Times New Roman" w:cs="Times New Roman"/>
          <w:sz w:val="21"/>
          <w:szCs w:val="21"/>
        </w:rPr>
        <w:t xml:space="preserve"> Inhibition effect of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hlorogenic acid</w:t>
      </w:r>
      <w:r>
        <w:rPr>
          <w:rFonts w:ascii="Times New Roman" w:hAnsi="Times New Roman" w:cs="Times New Roman"/>
          <w:sz w:val="21"/>
          <w:szCs w:val="21"/>
        </w:rPr>
        <w:t xml:space="preserve"> on HPU activity</w:t>
      </w:r>
    </w:p>
    <w:p w14:paraId="35BAF512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6A413CAD">
      <w:pPr>
        <w:autoSpaceDE w:val="0"/>
        <w:autoSpaceDN w:val="0"/>
        <w:adjustRightInd w:val="0"/>
        <w:jc w:val="left"/>
        <w:rPr>
          <w:rFonts w:hint="eastAsia" w:ascii="Times New Roman" w:hAnsi="Times New Roman" w:cs="Times New Roman"/>
          <w:sz w:val="21"/>
          <w:szCs w:val="21"/>
        </w:rPr>
      </w:pPr>
      <w:bookmarkStart w:id="0" w:name="OLE_LINK1"/>
      <w:bookmarkStart w:id="1" w:name="OLE_LINK2"/>
      <w:r>
        <w:rPr>
          <w:rFonts w:ascii="Times New Roman" w:hAnsi="Times New Roman" w:cs="Times New Roman"/>
        </w:rPr>
        <w:t>Supplementary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bookmarkStart w:id="3" w:name="_GoBack"/>
      <w:bookmarkEnd w:id="3"/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hint="eastAsia" w:ascii="Times New Roman" w:hAnsi="Times New Roman" w:cs="Times New Roman"/>
          <w:sz w:val="21"/>
          <w:szCs w:val="21"/>
        </w:rPr>
        <w:t xml:space="preserve">Binding free energy decomposition of th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GA</w:t>
      </w:r>
      <w:r>
        <w:rPr>
          <w:rFonts w:hint="default" w:ascii="Times New Roman" w:hAnsi="Times New Roman" w:cs="Times New Roman"/>
          <w:b/>
          <w:bCs/>
        </w:rPr>
        <w:t>–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HPU</w:t>
      </w:r>
      <w:r>
        <w:rPr>
          <w:rFonts w:hint="eastAsia" w:ascii="Times New Roman" w:hAnsi="Times New Roman" w:cs="Times New Roman"/>
          <w:sz w:val="21"/>
          <w:szCs w:val="21"/>
        </w:rPr>
        <w:t xml:space="preserve"> complex</w:t>
      </w:r>
    </w:p>
    <w:bookmarkEnd w:id="0"/>
    <w:tbl>
      <w:tblPr>
        <w:tblStyle w:val="5"/>
        <w:tblW w:w="5069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1290"/>
        <w:gridCol w:w="1172"/>
        <w:gridCol w:w="1185"/>
        <w:gridCol w:w="1290"/>
        <w:gridCol w:w="1172"/>
        <w:gridCol w:w="1290"/>
      </w:tblGrid>
      <w:tr w14:paraId="6285C6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305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578FE2EA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bookmarkStart w:id="2" w:name="OLE_LINK3" w:colFirst="0" w:colLast="6"/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VDWAALS</w:t>
            </w:r>
          </w:p>
          <w:p w14:paraId="408A8DC3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kcal/mol)</w:t>
            </w:r>
          </w:p>
        </w:tc>
        <w:tc>
          <w:tcPr>
            <w:tcW w:w="1290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7E88B940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EL</w:t>
            </w:r>
          </w:p>
          <w:p w14:paraId="773D22F6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kcal/mol)</w:t>
            </w:r>
          </w:p>
        </w:tc>
        <w:tc>
          <w:tcPr>
            <w:tcW w:w="1191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595C29DD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GB</w:t>
            </w:r>
          </w:p>
          <w:p w14:paraId="6C712873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kcal/mol)</w:t>
            </w:r>
          </w:p>
        </w:tc>
        <w:tc>
          <w:tcPr>
            <w:tcW w:w="1191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3C89DEC0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SURF</w:t>
            </w:r>
          </w:p>
          <w:p w14:paraId="0A32507D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kcal/mol)</w:t>
            </w:r>
          </w:p>
        </w:tc>
        <w:tc>
          <w:tcPr>
            <w:tcW w:w="1191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40F021D8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GAS</w:t>
            </w:r>
          </w:p>
          <w:p w14:paraId="001B2798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kcal/mol)</w:t>
            </w:r>
          </w:p>
        </w:tc>
        <w:tc>
          <w:tcPr>
            <w:tcW w:w="1191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1267E797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SOLV</w:t>
            </w:r>
          </w:p>
          <w:p w14:paraId="769FEB4D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kcal/mol)</w:t>
            </w:r>
          </w:p>
        </w:tc>
        <w:tc>
          <w:tcPr>
            <w:tcW w:w="1282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5FB9C6CE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OTAL</w:t>
            </w:r>
          </w:p>
          <w:p w14:paraId="0C59F2FF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kcal/mol)</w:t>
            </w:r>
          </w:p>
        </w:tc>
      </w:tr>
      <w:bookmarkEnd w:id="2"/>
      <w:tr w14:paraId="2FABD5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  <w:jc w:val="center"/>
        </w:trPr>
        <w:tc>
          <w:tcPr>
            <w:tcW w:w="130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1018F045">
            <w:pPr>
              <w:adjustRightInd w:val="0"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−27.78±2.84</w:t>
            </w:r>
          </w:p>
        </w:tc>
        <w:tc>
          <w:tcPr>
            <w:tcW w:w="129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122273D4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−24.52±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.64</w:t>
            </w:r>
          </w:p>
        </w:tc>
        <w:tc>
          <w:tcPr>
            <w:tcW w:w="119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92277E7">
            <w:pPr>
              <w:adjustRightInd w:val="0"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9.75±4.43</w:t>
            </w:r>
          </w:p>
        </w:tc>
        <w:tc>
          <w:tcPr>
            <w:tcW w:w="119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418110D0">
            <w:pPr>
              <w:adjustRightInd w:val="0"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−4.08±0.40</w:t>
            </w:r>
          </w:p>
        </w:tc>
        <w:tc>
          <w:tcPr>
            <w:tcW w:w="119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449C5FDC">
            <w:pPr>
              <w:adjustRightInd w:val="0"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−52.30±5.67</w:t>
            </w:r>
          </w:p>
        </w:tc>
        <w:tc>
          <w:tcPr>
            <w:tcW w:w="119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6D09042C">
            <w:pPr>
              <w:adjustRightInd w:val="0"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5.67±4.52</w:t>
            </w:r>
          </w:p>
        </w:tc>
        <w:tc>
          <w:tcPr>
            <w:tcW w:w="1282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6CD7EC9E">
            <w:pPr>
              <w:adjustRightInd w:val="0"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−16.63±3.57</w:t>
            </w:r>
          </w:p>
        </w:tc>
      </w:tr>
      <w:bookmarkEnd w:id="1"/>
    </w:tbl>
    <w:p w14:paraId="50BA9018">
      <w:pPr>
        <w:autoSpaceDE w:val="0"/>
        <w:autoSpaceDN w:val="0"/>
        <w:adjustRightInd w:val="0"/>
        <w:jc w:val="both"/>
        <w:rPr>
          <w:rFonts w:hint="eastAsia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VDWAALS, van der Waals energy; Eel, Electrostatic energy; EGB, polar solvation energy; ESURF, Non-polar solvation energy; GGAS, total gas phase free energy; GSOLV, total solvation free energy; TOTAL, GSOLV + GGAS.</w:t>
      </w: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E3NWZkZWQxYmVmZTMyMzliOGMyOTBmYWE3YTNjOWIifQ=="/>
  </w:docVars>
  <w:rsids>
    <w:rsidRoot w:val="005D48A0"/>
    <w:rsid w:val="000B7B6D"/>
    <w:rsid w:val="000D74B1"/>
    <w:rsid w:val="001B32EB"/>
    <w:rsid w:val="0023515C"/>
    <w:rsid w:val="00235548"/>
    <w:rsid w:val="002A7828"/>
    <w:rsid w:val="002B75B2"/>
    <w:rsid w:val="002C2DB9"/>
    <w:rsid w:val="002E0A18"/>
    <w:rsid w:val="003061CC"/>
    <w:rsid w:val="00397F0C"/>
    <w:rsid w:val="003E294F"/>
    <w:rsid w:val="003E2D36"/>
    <w:rsid w:val="004129DE"/>
    <w:rsid w:val="0044713F"/>
    <w:rsid w:val="00466E9A"/>
    <w:rsid w:val="00523648"/>
    <w:rsid w:val="00536313"/>
    <w:rsid w:val="00595595"/>
    <w:rsid w:val="005D48A0"/>
    <w:rsid w:val="005F7E08"/>
    <w:rsid w:val="006B06FC"/>
    <w:rsid w:val="006C631E"/>
    <w:rsid w:val="007E3A36"/>
    <w:rsid w:val="007F1DAD"/>
    <w:rsid w:val="00833FE8"/>
    <w:rsid w:val="00841B0C"/>
    <w:rsid w:val="0085170E"/>
    <w:rsid w:val="008E01F2"/>
    <w:rsid w:val="009427FD"/>
    <w:rsid w:val="009C5425"/>
    <w:rsid w:val="009E3EDB"/>
    <w:rsid w:val="009F6831"/>
    <w:rsid w:val="00A05FD3"/>
    <w:rsid w:val="00A64D74"/>
    <w:rsid w:val="00B054AA"/>
    <w:rsid w:val="00B166C2"/>
    <w:rsid w:val="00C8641A"/>
    <w:rsid w:val="00CA5650"/>
    <w:rsid w:val="00D01CCD"/>
    <w:rsid w:val="00D45474"/>
    <w:rsid w:val="00D722BF"/>
    <w:rsid w:val="00DA4D28"/>
    <w:rsid w:val="00DC044E"/>
    <w:rsid w:val="00DC4F92"/>
    <w:rsid w:val="00E60314"/>
    <w:rsid w:val="00EC2332"/>
    <w:rsid w:val="00EC5831"/>
    <w:rsid w:val="051F5290"/>
    <w:rsid w:val="172F37C1"/>
    <w:rsid w:val="1D911069"/>
    <w:rsid w:val="1EA073C7"/>
    <w:rsid w:val="23212676"/>
    <w:rsid w:val="24FD0E7D"/>
    <w:rsid w:val="25A85807"/>
    <w:rsid w:val="30AF128A"/>
    <w:rsid w:val="3F385842"/>
    <w:rsid w:val="476461A5"/>
    <w:rsid w:val="580C1CEB"/>
    <w:rsid w:val="5C2F6B7C"/>
    <w:rsid w:val="5EEB020B"/>
    <w:rsid w:val="65B97F1D"/>
    <w:rsid w:val="70706C1C"/>
    <w:rsid w:val="78F7650D"/>
    <w:rsid w:val="7D1B2FA2"/>
    <w:rsid w:val="7E871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22"/>
    <w:rPr>
      <w:b/>
    </w:rPr>
  </w:style>
  <w:style w:type="character" w:styleId="9">
    <w:name w:val="line number"/>
    <w:basedOn w:val="7"/>
    <w:semiHidden/>
    <w:unhideWhenUsed/>
    <w:qFormat/>
    <w:uiPriority w:val="99"/>
  </w:style>
  <w:style w:type="table" w:customStyle="1" w:styleId="10">
    <w:name w:val="网格型1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1">
    <w:name w:val="页眉 字符"/>
    <w:basedOn w:val="7"/>
    <w:link w:val="3"/>
    <w:qFormat/>
    <w:uiPriority w:val="99"/>
    <w:rPr>
      <w:rFonts w:ascii="宋体" w:hAnsi="宋体" w:eastAsia="宋体" w:cs="宋体"/>
      <w:kern w:val="0"/>
      <w:sz w:val="18"/>
      <w:szCs w:val="18"/>
      <w14:ligatures w14:val="none"/>
    </w:rPr>
  </w:style>
  <w:style w:type="character" w:customStyle="1" w:styleId="12">
    <w:name w:val="页脚 字符"/>
    <w:basedOn w:val="7"/>
    <w:link w:val="2"/>
    <w:qFormat/>
    <w:uiPriority w:val="99"/>
    <w:rPr>
      <w:rFonts w:ascii="宋体" w:hAnsi="宋体" w:eastAsia="宋体" w:cs="宋体"/>
      <w:kern w:val="0"/>
      <w:sz w:val="18"/>
      <w:szCs w:val="18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60</Words>
  <Characters>956</Characters>
  <Lines>5</Lines>
  <Paragraphs>1</Paragraphs>
  <TotalTime>0</TotalTime>
  <ScaleCrop>false</ScaleCrop>
  <LinksUpToDate>false</LinksUpToDate>
  <CharactersWithSpaces>1074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1T12:21:00Z</dcterms:created>
  <dc:creator>红光 曹</dc:creator>
  <cp:lastModifiedBy>燕妮</cp:lastModifiedBy>
  <dcterms:modified xsi:type="dcterms:W3CDTF">2026-06-21T03:33:33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0b9a3be7eda8c80c3abc991e96d85cc161997c23e62b8a2b8bd46af00f4ed0</vt:lpwstr>
  </property>
  <property fmtid="{D5CDD505-2E9C-101B-9397-08002B2CF9AE}" pid="3" name="KSOProductBuildVer">
    <vt:lpwstr>2052-12.1.0.18276</vt:lpwstr>
  </property>
  <property fmtid="{D5CDD505-2E9C-101B-9397-08002B2CF9AE}" pid="4" name="ICV">
    <vt:lpwstr>8C0137BC1EDF4FECB78E4D0CB9C019A5_12</vt:lpwstr>
  </property>
  <property fmtid="{D5CDD505-2E9C-101B-9397-08002B2CF9AE}" pid="5" name="KSOTemplateDocerSaveRecord">
    <vt:lpwstr>eyJoZGlkIjoiMmE3NWZkZWQxYmVmZTMyMzliOGMyOTBmYWE3YTNjOWIiLCJ1c2VySWQiOiIxNTg3MTU4OTg3In0=</vt:lpwstr>
  </property>
</Properties>
</file>